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951" w:rsidRPr="00A92093" w:rsidRDefault="00646951" w:rsidP="00646951">
      <w:pPr>
        <w:rPr>
          <w:rFonts w:cs="Times New Roman"/>
          <w:b/>
          <w:lang w:val="en-US"/>
        </w:rPr>
      </w:pPr>
      <w:r w:rsidRPr="00A92093">
        <w:rPr>
          <w:rFonts w:cs="Times New Roman"/>
          <w:b/>
          <w:lang w:val="en-US"/>
        </w:rPr>
        <w:t xml:space="preserve">Supplemental </w:t>
      </w:r>
      <w:r>
        <w:rPr>
          <w:rFonts w:cs="Times New Roman"/>
          <w:b/>
          <w:lang w:val="en-US"/>
        </w:rPr>
        <w:t>T</w:t>
      </w:r>
      <w:r w:rsidRPr="00A92093">
        <w:rPr>
          <w:rFonts w:cs="Times New Roman"/>
          <w:b/>
          <w:lang w:val="en-US"/>
        </w:rPr>
        <w:t>able</w:t>
      </w:r>
    </w:p>
    <w:tbl>
      <w:tblPr>
        <w:tblW w:w="7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517"/>
        <w:gridCol w:w="1560"/>
        <w:gridCol w:w="1417"/>
        <w:gridCol w:w="726"/>
      </w:tblGrid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Referenc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K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KD-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Inflammatory</w:t>
            </w:r>
            <w:proofErr w:type="spellEnd"/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state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hsCRP</w:t>
            </w:r>
            <w:proofErr w:type="spell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, mg/L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48 [0.2-1.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43 [0.16-8.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35 [0.16-19.7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72</w:t>
            </w: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Lipid </w:t>
            </w:r>
            <w:proofErr w:type="spellStart"/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profile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Triglycerides</w:t>
            </w:r>
            <w:proofErr w:type="spell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mmol</w:t>
            </w:r>
            <w:proofErr w:type="spell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/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61 [0.4-1.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0 [0.39-2.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2 [0.42-2.8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holesterol</w:t>
            </w:r>
            <w:proofErr w:type="spell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mmol</w:t>
            </w:r>
            <w:proofErr w:type="spell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/L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.0 ± 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.6 ± 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.0 ± 0.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0.05</w:t>
            </w: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LDL, </w:t>
            </w:r>
            <w:proofErr w:type="spell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mmol</w:t>
            </w:r>
            <w:proofErr w:type="spell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/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± 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.6 ± 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± 0.7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0.03</w:t>
            </w: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HDL, </w:t>
            </w:r>
            <w:proofErr w:type="spell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mmol</w:t>
            </w:r>
            <w:proofErr w:type="spell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/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1.5 </w:t>
            </w:r>
            <w:proofErr w:type="gram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±  0</w:t>
            </w:r>
            <w:proofErr w:type="gram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</w:t>
            </w: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± 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4 ± 0.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64</w:t>
            </w: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Anemi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Haemoglobin</w:t>
            </w:r>
            <w:proofErr w:type="spell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, g/L,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31.9</w:t>
            </w:r>
            <w:proofErr w:type="gram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± 12.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9.3</w:t>
            </w:r>
            <w:proofErr w:type="gram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± 1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22.1</w:t>
            </w:r>
            <w:proofErr w:type="gram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± 12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0.02</w:t>
            </w: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Glucose</w:t>
            </w:r>
            <w:proofErr w:type="spellEnd"/>
            <w:r w:rsidRPr="00A9209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metabolism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Glucose</w:t>
            </w:r>
            <w:proofErr w:type="spell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, </w:t>
            </w:r>
            <w:proofErr w:type="spell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mmol</w:t>
            </w:r>
            <w:proofErr w:type="spell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/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.7 [</w:t>
            </w:r>
            <w:proofErr w:type="gram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.1-5.6</w:t>
            </w:r>
            <w:proofErr w:type="gram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</w:t>
            </w: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[</w:t>
            </w:r>
            <w:proofErr w:type="gram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.6-6.5</w:t>
            </w:r>
            <w:proofErr w:type="gram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.7 [</w:t>
            </w:r>
            <w:proofErr w:type="gram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.7-5.5</w:t>
            </w:r>
            <w:proofErr w:type="gram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93</w:t>
            </w: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Insulin, µI</w:t>
            </w:r>
            <w:r w:rsidRPr="00A920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U/</w:t>
            </w:r>
            <w:proofErr w:type="spellStart"/>
            <w:r w:rsidRPr="00A920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L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</w:t>
            </w: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[</w:t>
            </w:r>
            <w:proofErr w:type="gram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.0-16.9</w:t>
            </w:r>
            <w:proofErr w:type="gram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.3 [</w:t>
            </w:r>
            <w:proofErr w:type="gram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.3-18.6</w:t>
            </w:r>
            <w:proofErr w:type="gram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.1 [</w:t>
            </w:r>
            <w:proofErr w:type="gramStart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.0-56.6</w:t>
            </w:r>
            <w:proofErr w:type="gramEnd"/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11</w:t>
            </w:r>
          </w:p>
        </w:tc>
      </w:tr>
      <w:tr w:rsidR="00646951" w:rsidRPr="00A92093" w:rsidTr="000E1F0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HOMA-I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</w:t>
            </w: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[0.37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.0</w:t>
            </w: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.0</w:t>
            </w: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[0.37-4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</w:t>
            </w: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.2 [0.24-13.1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951" w:rsidRPr="00A92093" w:rsidRDefault="00646951" w:rsidP="000E1F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A920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08</w:t>
            </w:r>
          </w:p>
        </w:tc>
      </w:tr>
    </w:tbl>
    <w:p w:rsidR="001F0833" w:rsidRDefault="001F0833">
      <w:bookmarkStart w:id="0" w:name="_GoBack"/>
      <w:bookmarkEnd w:id="0"/>
    </w:p>
    <w:sectPr w:rsidR="001F0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951"/>
    <w:rsid w:val="001F0833"/>
    <w:rsid w:val="0064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95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95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va</dc:creator>
  <cp:lastModifiedBy>Ylva</cp:lastModifiedBy>
  <cp:revision>1</cp:revision>
  <dcterms:created xsi:type="dcterms:W3CDTF">2017-02-23T13:18:00Z</dcterms:created>
  <dcterms:modified xsi:type="dcterms:W3CDTF">2017-02-23T13:18:00Z</dcterms:modified>
</cp:coreProperties>
</file>